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CACB3" w14:textId="1B98CF37" w:rsidR="00931732" w:rsidRPr="00931732" w:rsidRDefault="00931732" w:rsidP="00931732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931732">
        <w:rPr>
          <w:rFonts w:ascii="Helvetica" w:eastAsia="Times New Roman" w:hAnsi="Helvetica" w:cs="Times New Roman"/>
          <w:b/>
          <w:bCs/>
          <w:color w:val="000000"/>
          <w:sz w:val="18"/>
          <w:szCs w:val="18"/>
          <w:u w:val="single"/>
        </w:rPr>
        <w:t>Data Files Used in the Study</w:t>
      </w:r>
      <w:r w:rsidRPr="00931732">
        <w:rPr>
          <w:rFonts w:ascii="Helvetica" w:eastAsia="Times New Roman" w:hAnsi="Helvetica" w:cs="Times New Roman"/>
          <w:b/>
          <w:bCs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b/>
          <w:bCs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t>Dataset: Medical Expenditure Panel Survey (MEPS)</w:t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u w:val="single"/>
        </w:rPr>
        <w:t xml:space="preserve">A: </w:t>
      </w:r>
      <w:r w:rsidRPr="00931732">
        <w:rPr>
          <w:rFonts w:ascii="Helvetica" w:eastAsia="Times New Roman" w:hAnsi="Helvetica" w:cs="Times New Roman"/>
          <w:b/>
          <w:bCs/>
          <w:color w:val="000000"/>
          <w:sz w:val="18"/>
          <w:szCs w:val="18"/>
          <w:u w:val="single"/>
        </w:rPr>
        <w:t>Household Component (HC) Full-Year files: Full Year Consolidated Data Files (2003-2015)</w:t>
      </w:r>
      <w:r w:rsidRPr="00931732">
        <w:rPr>
          <w:rFonts w:ascii="Helvetica" w:eastAsia="Times New Roman" w:hAnsi="Helvetica" w:cs="Times New Roman"/>
          <w:b/>
          <w:bCs/>
          <w:color w:val="000000"/>
          <w:sz w:val="18"/>
          <w:szCs w:val="18"/>
          <w:u w:val="single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097: 2005 Full Year Consolidated Data File available at </w:t>
      </w:r>
      <w:hyperlink r:id="rId4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097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05: 2006 Full Year Consolidated Data File available at </w:t>
      </w:r>
      <w:hyperlink r:id="rId5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05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13: 2007 Full Year Consolidated Data File available at </w:t>
      </w:r>
      <w:hyperlink r:id="rId6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13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21: 2008 Full Year Consolidated Data File available at </w:t>
      </w:r>
      <w:hyperlink r:id="rId7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21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29: 2009 Full Year Consolidated Data File available at </w:t>
      </w:r>
      <w:hyperlink r:id="rId8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29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38: 2010 Full Year Consolidated Data File available at </w:t>
      </w:r>
      <w:hyperlink r:id="rId9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38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47: 2011 Full Year Consolidated Data File available at </w:t>
      </w:r>
      <w:hyperlink r:id="rId10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47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55: 2012 Full Year Consolidated Data File available at </w:t>
      </w:r>
      <w:hyperlink r:id="rId11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55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63: 2013 Full Year Consolidated Data File available at </w:t>
      </w:r>
      <w:hyperlink r:id="rId12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63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71: 2014 Full Year Consolidated Data File available at </w:t>
      </w:r>
      <w:hyperlink r:id="rId13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71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81: 2015 Full Year Consolidated Data File available at </w:t>
      </w:r>
      <w:hyperlink r:id="rId14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81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u w:val="single"/>
        </w:rPr>
        <w:t xml:space="preserve">B: </w:t>
      </w:r>
      <w:r w:rsidRPr="00931732">
        <w:rPr>
          <w:rFonts w:ascii="Helvetica" w:eastAsia="Times New Roman" w:hAnsi="Helvetica" w:cs="Times New Roman"/>
          <w:b/>
          <w:bCs/>
          <w:color w:val="000000"/>
          <w:sz w:val="18"/>
          <w:szCs w:val="18"/>
          <w:u w:val="single"/>
        </w:rPr>
        <w:t>Household Component Event files: Emergency Room Visits files (2003-2015)</w:t>
      </w:r>
      <w:r w:rsidRPr="00931732">
        <w:rPr>
          <w:rFonts w:ascii="Helvetica" w:eastAsia="Times New Roman" w:hAnsi="Helvetica" w:cs="Times New Roman"/>
          <w:b/>
          <w:bCs/>
          <w:color w:val="000000"/>
          <w:sz w:val="18"/>
          <w:szCs w:val="18"/>
          <w:u w:val="single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077E: 2003 Emergency Room Visit file available at </w:t>
      </w:r>
      <w:hyperlink r:id="rId15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077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085E: 2004 Emergency Room Visit file available at </w:t>
      </w:r>
      <w:hyperlink r:id="rId16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085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094E: 2005 Emergency Room Visit file available at </w:t>
      </w:r>
      <w:hyperlink r:id="rId17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094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02E: 2006 Emergency Room Visit file available at </w:t>
      </w:r>
      <w:hyperlink r:id="rId18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02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10E: 2007 Emergency Room Visit file available at </w:t>
      </w:r>
      <w:hyperlink r:id="rId19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10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18E: 2008 Emergency Room Visit file available at </w:t>
      </w:r>
      <w:hyperlink r:id="rId20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18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lastRenderedPageBreak/>
        <w:br/>
        <w:t>MEPS HC-126E: 2009 Emergency Room Visit file available at </w:t>
      </w:r>
      <w:hyperlink r:id="rId21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26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35E: 2010 Emergency Room Visit file available at </w:t>
      </w:r>
      <w:hyperlink r:id="rId22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35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44E: 2011 Emergency Room Visit file available at </w:t>
      </w:r>
      <w:hyperlink r:id="rId23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44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52E: 2012 Emergency Room Visit file available at </w:t>
      </w:r>
      <w:hyperlink r:id="rId24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52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60E: 2013 Emergency Room Visit file available at </w:t>
      </w:r>
      <w:hyperlink r:id="rId25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60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68E: 2014 Emergency Room Visit file available at </w:t>
      </w:r>
      <w:hyperlink r:id="rId26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68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br/>
        <w:t>MEPS HC-178E: 2015 Emergency Room Visit file available at </w:t>
      </w:r>
      <w:hyperlink r:id="rId27" w:history="1">
        <w:r w:rsidRPr="00931732">
          <w:rPr>
            <w:rFonts w:ascii="Helvetica" w:eastAsia="Times New Roman" w:hAnsi="Helvetica" w:cs="Times New Roman"/>
            <w:color w:val="0000FF"/>
            <w:sz w:val="18"/>
            <w:szCs w:val="18"/>
            <w:u w:val="single"/>
          </w:rPr>
          <w:t>https://www.meps.ahrq.gov/mepsweb/data_stats/download_data_files_detail.jsp?cboPufNumber=HC-178E</w:t>
        </w:r>
      </w:hyperlink>
      <w:r w:rsidRPr="00931732">
        <w:rPr>
          <w:rFonts w:ascii="Helvetica" w:eastAsia="Times New Roman" w:hAnsi="Helvetica" w:cs="Times New Roman"/>
          <w:color w:val="000000"/>
          <w:sz w:val="18"/>
          <w:szCs w:val="18"/>
        </w:rPr>
        <w:t>"</w:t>
      </w:r>
    </w:p>
    <w:p w14:paraId="4C5B8179" w14:textId="77777777" w:rsidR="00C60DE5" w:rsidRDefault="00C60DE5"/>
    <w:sectPr w:rsidR="00C60DE5" w:rsidSect="00CA1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732"/>
    <w:rsid w:val="000068A0"/>
    <w:rsid w:val="00023638"/>
    <w:rsid w:val="00023761"/>
    <w:rsid w:val="00065043"/>
    <w:rsid w:val="0009086C"/>
    <w:rsid w:val="00096EC2"/>
    <w:rsid w:val="000A53B9"/>
    <w:rsid w:val="000A746A"/>
    <w:rsid w:val="000B03A4"/>
    <w:rsid w:val="000B6472"/>
    <w:rsid w:val="000B7E7D"/>
    <w:rsid w:val="000C01AD"/>
    <w:rsid w:val="000D27C9"/>
    <w:rsid w:val="000D6B07"/>
    <w:rsid w:val="000E4722"/>
    <w:rsid w:val="000E6DBD"/>
    <w:rsid w:val="00135E7E"/>
    <w:rsid w:val="00161A8D"/>
    <w:rsid w:val="00162A7F"/>
    <w:rsid w:val="00171062"/>
    <w:rsid w:val="00174C25"/>
    <w:rsid w:val="001934BB"/>
    <w:rsid w:val="001A5CDB"/>
    <w:rsid w:val="001C03A5"/>
    <w:rsid w:val="001D4E2D"/>
    <w:rsid w:val="0021370E"/>
    <w:rsid w:val="00252696"/>
    <w:rsid w:val="00254AFD"/>
    <w:rsid w:val="00287792"/>
    <w:rsid w:val="002A274C"/>
    <w:rsid w:val="002A65AF"/>
    <w:rsid w:val="002B661D"/>
    <w:rsid w:val="002C7717"/>
    <w:rsid w:val="002E4CC8"/>
    <w:rsid w:val="0030700B"/>
    <w:rsid w:val="00332535"/>
    <w:rsid w:val="003448D9"/>
    <w:rsid w:val="0034664D"/>
    <w:rsid w:val="003533BE"/>
    <w:rsid w:val="00356744"/>
    <w:rsid w:val="00371493"/>
    <w:rsid w:val="0037301D"/>
    <w:rsid w:val="003867D4"/>
    <w:rsid w:val="00394835"/>
    <w:rsid w:val="003C5CA2"/>
    <w:rsid w:val="003D38C1"/>
    <w:rsid w:val="00400CA9"/>
    <w:rsid w:val="00422055"/>
    <w:rsid w:val="004246E1"/>
    <w:rsid w:val="004268B0"/>
    <w:rsid w:val="004302D4"/>
    <w:rsid w:val="00441614"/>
    <w:rsid w:val="004701B8"/>
    <w:rsid w:val="00486156"/>
    <w:rsid w:val="00490FBE"/>
    <w:rsid w:val="004A412E"/>
    <w:rsid w:val="004B09F1"/>
    <w:rsid w:val="004C1C12"/>
    <w:rsid w:val="004C3E5A"/>
    <w:rsid w:val="004D17FD"/>
    <w:rsid w:val="004E4F2C"/>
    <w:rsid w:val="0052176C"/>
    <w:rsid w:val="005230A7"/>
    <w:rsid w:val="005362E1"/>
    <w:rsid w:val="00552D35"/>
    <w:rsid w:val="00566B64"/>
    <w:rsid w:val="0057393A"/>
    <w:rsid w:val="00574DDE"/>
    <w:rsid w:val="005818A1"/>
    <w:rsid w:val="00605DAC"/>
    <w:rsid w:val="006137A8"/>
    <w:rsid w:val="00692988"/>
    <w:rsid w:val="006B30F1"/>
    <w:rsid w:val="006C5525"/>
    <w:rsid w:val="006C569D"/>
    <w:rsid w:val="006C58AE"/>
    <w:rsid w:val="006C5F28"/>
    <w:rsid w:val="006D0D82"/>
    <w:rsid w:val="006F278A"/>
    <w:rsid w:val="006F3E0D"/>
    <w:rsid w:val="00704A13"/>
    <w:rsid w:val="00743450"/>
    <w:rsid w:val="00744A59"/>
    <w:rsid w:val="00767F38"/>
    <w:rsid w:val="00770C54"/>
    <w:rsid w:val="007915EF"/>
    <w:rsid w:val="007A5EF9"/>
    <w:rsid w:val="007D7A56"/>
    <w:rsid w:val="007E05D3"/>
    <w:rsid w:val="007E73E0"/>
    <w:rsid w:val="007F11BF"/>
    <w:rsid w:val="007F21F3"/>
    <w:rsid w:val="007F249F"/>
    <w:rsid w:val="00822DD0"/>
    <w:rsid w:val="00833139"/>
    <w:rsid w:val="008639B2"/>
    <w:rsid w:val="00897A87"/>
    <w:rsid w:val="008A3A3D"/>
    <w:rsid w:val="008B5457"/>
    <w:rsid w:val="008C1AD5"/>
    <w:rsid w:val="008C45DA"/>
    <w:rsid w:val="008E3750"/>
    <w:rsid w:val="009134FB"/>
    <w:rsid w:val="00913C91"/>
    <w:rsid w:val="00931732"/>
    <w:rsid w:val="00935107"/>
    <w:rsid w:val="009536E4"/>
    <w:rsid w:val="009572EF"/>
    <w:rsid w:val="00967D54"/>
    <w:rsid w:val="0098664A"/>
    <w:rsid w:val="009A1132"/>
    <w:rsid w:val="009A6C4C"/>
    <w:rsid w:val="009A71A0"/>
    <w:rsid w:val="009B7E93"/>
    <w:rsid w:val="009C25C8"/>
    <w:rsid w:val="009D35D5"/>
    <w:rsid w:val="009F1A32"/>
    <w:rsid w:val="009F538C"/>
    <w:rsid w:val="00A53065"/>
    <w:rsid w:val="00A61223"/>
    <w:rsid w:val="00A665CF"/>
    <w:rsid w:val="00A7285D"/>
    <w:rsid w:val="00A8745E"/>
    <w:rsid w:val="00A90301"/>
    <w:rsid w:val="00A947AF"/>
    <w:rsid w:val="00AB4BEC"/>
    <w:rsid w:val="00AC0B58"/>
    <w:rsid w:val="00AE73B0"/>
    <w:rsid w:val="00B040BB"/>
    <w:rsid w:val="00B13DEB"/>
    <w:rsid w:val="00B24332"/>
    <w:rsid w:val="00B45470"/>
    <w:rsid w:val="00B56076"/>
    <w:rsid w:val="00B938B4"/>
    <w:rsid w:val="00BB59C1"/>
    <w:rsid w:val="00BB7BE1"/>
    <w:rsid w:val="00BF276A"/>
    <w:rsid w:val="00C02CE1"/>
    <w:rsid w:val="00C04010"/>
    <w:rsid w:val="00C3111B"/>
    <w:rsid w:val="00C4355F"/>
    <w:rsid w:val="00C60DE5"/>
    <w:rsid w:val="00C6281D"/>
    <w:rsid w:val="00C847E9"/>
    <w:rsid w:val="00C85A1D"/>
    <w:rsid w:val="00CA190A"/>
    <w:rsid w:val="00CB6FBB"/>
    <w:rsid w:val="00CC1A22"/>
    <w:rsid w:val="00CD129F"/>
    <w:rsid w:val="00CE71C4"/>
    <w:rsid w:val="00D13AF9"/>
    <w:rsid w:val="00D140FF"/>
    <w:rsid w:val="00D22D75"/>
    <w:rsid w:val="00D61164"/>
    <w:rsid w:val="00D63EFC"/>
    <w:rsid w:val="00D64F51"/>
    <w:rsid w:val="00D85A09"/>
    <w:rsid w:val="00D90A98"/>
    <w:rsid w:val="00DA6DD3"/>
    <w:rsid w:val="00DB17FA"/>
    <w:rsid w:val="00DC40C9"/>
    <w:rsid w:val="00DC59D8"/>
    <w:rsid w:val="00DE63F8"/>
    <w:rsid w:val="00DF4A2D"/>
    <w:rsid w:val="00E00FD6"/>
    <w:rsid w:val="00E039FE"/>
    <w:rsid w:val="00E1146E"/>
    <w:rsid w:val="00E15709"/>
    <w:rsid w:val="00E161C4"/>
    <w:rsid w:val="00E44C6E"/>
    <w:rsid w:val="00E65030"/>
    <w:rsid w:val="00EF3914"/>
    <w:rsid w:val="00F00AFF"/>
    <w:rsid w:val="00F1066B"/>
    <w:rsid w:val="00F122CE"/>
    <w:rsid w:val="00F157C0"/>
    <w:rsid w:val="00F26470"/>
    <w:rsid w:val="00F50B32"/>
    <w:rsid w:val="00F6454A"/>
    <w:rsid w:val="00F87879"/>
    <w:rsid w:val="00F93B38"/>
    <w:rsid w:val="00FA19FA"/>
    <w:rsid w:val="00FC167D"/>
    <w:rsid w:val="00FC2AB2"/>
    <w:rsid w:val="00FC3D7C"/>
    <w:rsid w:val="00FC4334"/>
    <w:rsid w:val="00FE4D90"/>
    <w:rsid w:val="00FE50E7"/>
    <w:rsid w:val="00FF053E"/>
    <w:rsid w:val="00FF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05E6C"/>
  <w15:chartTrackingRefBased/>
  <w15:docId w15:val="{262A5D90-5965-1244-9BCC-3400196F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C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CA9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931732"/>
  </w:style>
  <w:style w:type="character" w:styleId="Hyperlink">
    <w:name w:val="Hyperlink"/>
    <w:basedOn w:val="DefaultParagraphFont"/>
    <w:uiPriority w:val="99"/>
    <w:semiHidden/>
    <w:unhideWhenUsed/>
    <w:rsid w:val="009317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59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ps.ahrq.gov/mepsweb/data_stats/download_data_files_detail.jsp?cboPufNumber=HC-129" TargetMode="External"/><Relationship Id="rId13" Type="http://schemas.openxmlformats.org/officeDocument/2006/relationships/hyperlink" Target="https://www.meps.ahrq.gov/mepsweb/data_stats/download_data_files_detail.jsp?cboPufNumber=HC-171" TargetMode="External"/><Relationship Id="rId18" Type="http://schemas.openxmlformats.org/officeDocument/2006/relationships/hyperlink" Target="https://www.meps.ahrq.gov/mepsweb/data_stats/download_data_files_detail.jsp?cboPufNumber=HC-102E" TargetMode="External"/><Relationship Id="rId26" Type="http://schemas.openxmlformats.org/officeDocument/2006/relationships/hyperlink" Target="https://www.meps.ahrq.gov/mepsweb/data_stats/download_data_files_detail.jsp?cboPufNumber=HC-168E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meps.ahrq.gov/mepsweb/data_stats/download_data_files_detail.jsp?cboPufNumber=HC-126E" TargetMode="External"/><Relationship Id="rId7" Type="http://schemas.openxmlformats.org/officeDocument/2006/relationships/hyperlink" Target="https://www.meps.ahrq.gov/mepsweb/data_stats/download_data_files_detail.jsp?cboPufNumber=HC-121" TargetMode="External"/><Relationship Id="rId12" Type="http://schemas.openxmlformats.org/officeDocument/2006/relationships/hyperlink" Target="https://www.meps.ahrq.gov/mepsweb/data_stats/download_data_files_detail.jsp?cboPufNumber=HC-163" TargetMode="External"/><Relationship Id="rId17" Type="http://schemas.openxmlformats.org/officeDocument/2006/relationships/hyperlink" Target="https://www.meps.ahrq.gov/mepsweb/data_stats/download_data_files_detail.jsp?cboPufNumber=HC-094E" TargetMode="External"/><Relationship Id="rId25" Type="http://schemas.openxmlformats.org/officeDocument/2006/relationships/hyperlink" Target="https://www.meps.ahrq.gov/mepsweb/data_stats/download_data_files_detail.jsp?cboPufNumber=HC-160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meps.ahrq.gov/mepsweb/data_stats/download_data_files_detail.jsp?cboPufNumber=HC-085E" TargetMode="External"/><Relationship Id="rId20" Type="http://schemas.openxmlformats.org/officeDocument/2006/relationships/hyperlink" Target="https://www.meps.ahrq.gov/mepsweb/data_stats/download_data_files_detail.jsp?cboPufNumber=HC-118E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meps.ahrq.gov/mepsweb/data_stats/download_data_files_detail.jsp?cboPufNumber=HC-113" TargetMode="External"/><Relationship Id="rId11" Type="http://schemas.openxmlformats.org/officeDocument/2006/relationships/hyperlink" Target="https://www.meps.ahrq.gov/mepsweb/data_stats/download_data_files_detail.jsp?cboPufNumber=HC-155" TargetMode="External"/><Relationship Id="rId24" Type="http://schemas.openxmlformats.org/officeDocument/2006/relationships/hyperlink" Target="https://www.meps.ahrq.gov/mepsweb/data_stats/download_data_files_detail.jsp?cboPufNumber=HC-152E" TargetMode="External"/><Relationship Id="rId5" Type="http://schemas.openxmlformats.org/officeDocument/2006/relationships/hyperlink" Target="https://www.meps.ahrq.gov/mepsweb/data_stats/download_data_files_detail.jsp?cboPufNumber=HC-105" TargetMode="External"/><Relationship Id="rId15" Type="http://schemas.openxmlformats.org/officeDocument/2006/relationships/hyperlink" Target="https://www.meps.ahrq.gov/mepsweb/data_stats/download_data_files_detail.jsp?cboPufNumber=HC-077E" TargetMode="External"/><Relationship Id="rId23" Type="http://schemas.openxmlformats.org/officeDocument/2006/relationships/hyperlink" Target="https://www.meps.ahrq.gov/mepsweb/data_stats/download_data_files_detail.jsp?cboPufNumber=HC-144E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meps.ahrq.gov/mepsweb/data_stats/download_data_files_detail.jsp?cboPufNumber=HC-147" TargetMode="External"/><Relationship Id="rId19" Type="http://schemas.openxmlformats.org/officeDocument/2006/relationships/hyperlink" Target="https://www.meps.ahrq.gov/mepsweb/data_stats/download_data_files_detail.jsp?cboPufNumber=HC-110E" TargetMode="External"/><Relationship Id="rId4" Type="http://schemas.openxmlformats.org/officeDocument/2006/relationships/hyperlink" Target="https://www.meps.ahrq.gov/mepsweb/data_stats/download_data_files_detail.jsp?cboPufNumber=HC-097" TargetMode="External"/><Relationship Id="rId9" Type="http://schemas.openxmlformats.org/officeDocument/2006/relationships/hyperlink" Target="https://www.meps.ahrq.gov/mepsweb/data_stats/download_data_files_detail.jsp?cboPufNumber=HC-138" TargetMode="External"/><Relationship Id="rId14" Type="http://schemas.openxmlformats.org/officeDocument/2006/relationships/hyperlink" Target="https://www.meps.ahrq.gov/mepsweb/data_stats/download_data_files_detail.jsp?cboPufNumber=HC-181" TargetMode="External"/><Relationship Id="rId22" Type="http://schemas.openxmlformats.org/officeDocument/2006/relationships/hyperlink" Target="https://www.meps.ahrq.gov/mepsweb/data_stats/download_data_files_detail.jsp?cboPufNumber=HC-135E" TargetMode="External"/><Relationship Id="rId27" Type="http://schemas.openxmlformats.org/officeDocument/2006/relationships/hyperlink" Target="https://www.meps.ahrq.gov/mepsweb/data_stats/download_data_files_detail.jsp?cboPufNumber=HC-178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7</Words>
  <Characters>5744</Characters>
  <Application>Microsoft Office Word</Application>
  <DocSecurity>0</DocSecurity>
  <Lines>47</Lines>
  <Paragraphs>13</Paragraphs>
  <ScaleCrop>false</ScaleCrop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Tarraf</dc:creator>
  <cp:keywords/>
  <dc:description/>
  <cp:lastModifiedBy>Wassim Tarraf</cp:lastModifiedBy>
  <cp:revision>1</cp:revision>
  <dcterms:created xsi:type="dcterms:W3CDTF">2020-10-07T19:47:00Z</dcterms:created>
  <dcterms:modified xsi:type="dcterms:W3CDTF">2020-10-07T19:48:00Z</dcterms:modified>
</cp:coreProperties>
</file>